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51106" w14:textId="77777777" w:rsidR="0082052B" w:rsidRPr="00B84E00" w:rsidRDefault="0082052B" w:rsidP="0082052B">
      <w:pPr>
        <w:rPr>
          <w:rFonts w:ascii="Times New Roman" w:hAnsi="Times New Roman" w:cs="Times New Roman"/>
          <w:b/>
          <w:sz w:val="20"/>
          <w:szCs w:val="20"/>
        </w:rPr>
      </w:pPr>
      <w:r w:rsidRPr="00B84E00">
        <w:rPr>
          <w:rFonts w:ascii="Times New Roman" w:hAnsi="Times New Roman" w:cs="Times New Roman"/>
          <w:b/>
          <w:sz w:val="20"/>
          <w:szCs w:val="20"/>
        </w:rPr>
        <w:t xml:space="preserve">Table S1. </w:t>
      </w:r>
      <w:r w:rsidRPr="00B84E00">
        <w:rPr>
          <w:rFonts w:ascii="Times New Roman" w:hAnsi="Times New Roman" w:cs="Times New Roman"/>
          <w:sz w:val="20"/>
          <w:szCs w:val="20"/>
        </w:rPr>
        <w:t>Ward ID and nam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89"/>
        <w:gridCol w:w="2552"/>
        <w:gridCol w:w="1712"/>
        <w:gridCol w:w="1843"/>
      </w:tblGrid>
      <w:tr w:rsidR="0082052B" w14:paraId="302202F9" w14:textId="77777777" w:rsidTr="00D02026">
        <w:tc>
          <w:tcPr>
            <w:tcW w:w="1089" w:type="dxa"/>
          </w:tcPr>
          <w:p w14:paraId="1F1AE0A8" w14:textId="77777777" w:rsidR="0082052B" w:rsidRPr="00B84E00" w:rsidRDefault="0082052B" w:rsidP="00D020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b/>
                <w:sz w:val="20"/>
                <w:szCs w:val="20"/>
              </w:rPr>
              <w:t>Ward ID</w:t>
            </w:r>
          </w:p>
        </w:tc>
        <w:tc>
          <w:tcPr>
            <w:tcW w:w="2552" w:type="dxa"/>
          </w:tcPr>
          <w:p w14:paraId="65295FD3" w14:textId="77777777" w:rsidR="0082052B" w:rsidRPr="00B84E00" w:rsidRDefault="0082052B" w:rsidP="00D020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b/>
                <w:sz w:val="20"/>
                <w:szCs w:val="20"/>
              </w:rPr>
              <w:t>Ward name</w:t>
            </w:r>
          </w:p>
        </w:tc>
        <w:tc>
          <w:tcPr>
            <w:tcW w:w="1712" w:type="dxa"/>
          </w:tcPr>
          <w:p w14:paraId="7F4E16D6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itial prevalence (HCV)</w:t>
            </w:r>
          </w:p>
        </w:tc>
        <w:tc>
          <w:tcPr>
            <w:tcW w:w="1843" w:type="dxa"/>
          </w:tcPr>
          <w:p w14:paraId="71CF133D" w14:textId="77777777" w:rsidR="0082052B" w:rsidRDefault="0082052B" w:rsidP="00D020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itial prevalence (HBV)</w:t>
            </w:r>
          </w:p>
        </w:tc>
      </w:tr>
      <w:tr w:rsidR="0082052B" w14:paraId="1D5257F4" w14:textId="77777777" w:rsidTr="00D02026">
        <w:tc>
          <w:tcPr>
            <w:tcW w:w="1089" w:type="dxa"/>
          </w:tcPr>
          <w:p w14:paraId="23D8CF05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</w:tcPr>
          <w:p w14:paraId="4F8AAE02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 xml:space="preserve">GIT &amp; Endoscopy </w:t>
            </w:r>
          </w:p>
        </w:tc>
        <w:tc>
          <w:tcPr>
            <w:tcW w:w="1712" w:type="dxa"/>
          </w:tcPr>
          <w:p w14:paraId="16426F9A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843" w:type="dxa"/>
          </w:tcPr>
          <w:p w14:paraId="0DC01781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82052B" w14:paraId="114680AA" w14:textId="77777777" w:rsidTr="00D02026">
        <w:tc>
          <w:tcPr>
            <w:tcW w:w="1089" w:type="dxa"/>
          </w:tcPr>
          <w:p w14:paraId="7B04E5EE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52" w:type="dxa"/>
          </w:tcPr>
          <w:p w14:paraId="05F5E7CE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Endocrinology</w:t>
            </w:r>
          </w:p>
        </w:tc>
        <w:tc>
          <w:tcPr>
            <w:tcW w:w="1712" w:type="dxa"/>
          </w:tcPr>
          <w:p w14:paraId="45CA858E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843" w:type="dxa"/>
          </w:tcPr>
          <w:p w14:paraId="05726983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%</w:t>
            </w:r>
          </w:p>
        </w:tc>
      </w:tr>
      <w:tr w:rsidR="0082052B" w14:paraId="48F47282" w14:textId="77777777" w:rsidTr="00D02026">
        <w:tc>
          <w:tcPr>
            <w:tcW w:w="1089" w:type="dxa"/>
          </w:tcPr>
          <w:p w14:paraId="58C2A477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52" w:type="dxa"/>
          </w:tcPr>
          <w:p w14:paraId="3E2C579A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Immunology &amp; Allergy</w:t>
            </w:r>
          </w:p>
        </w:tc>
        <w:tc>
          <w:tcPr>
            <w:tcW w:w="1712" w:type="dxa"/>
          </w:tcPr>
          <w:p w14:paraId="462977C7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843" w:type="dxa"/>
          </w:tcPr>
          <w:p w14:paraId="3FE4D60C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82052B" w14:paraId="73281759" w14:textId="77777777" w:rsidTr="00D02026">
        <w:tc>
          <w:tcPr>
            <w:tcW w:w="1089" w:type="dxa"/>
          </w:tcPr>
          <w:p w14:paraId="64D9D17F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52" w:type="dxa"/>
          </w:tcPr>
          <w:p w14:paraId="1346E109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Hematology</w:t>
            </w:r>
          </w:p>
        </w:tc>
        <w:tc>
          <w:tcPr>
            <w:tcW w:w="1712" w:type="dxa"/>
          </w:tcPr>
          <w:p w14:paraId="2133DF54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843" w:type="dxa"/>
          </w:tcPr>
          <w:p w14:paraId="5E0B50D0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%</w:t>
            </w:r>
          </w:p>
        </w:tc>
      </w:tr>
      <w:tr w:rsidR="0082052B" w14:paraId="769434ED" w14:textId="77777777" w:rsidTr="00D02026">
        <w:tc>
          <w:tcPr>
            <w:tcW w:w="1089" w:type="dxa"/>
          </w:tcPr>
          <w:p w14:paraId="64149EBA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52" w:type="dxa"/>
          </w:tcPr>
          <w:p w14:paraId="061A26E8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Rheumatology</w:t>
            </w:r>
          </w:p>
        </w:tc>
        <w:tc>
          <w:tcPr>
            <w:tcW w:w="1712" w:type="dxa"/>
          </w:tcPr>
          <w:p w14:paraId="345343E3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843" w:type="dxa"/>
          </w:tcPr>
          <w:p w14:paraId="79601861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%</w:t>
            </w:r>
          </w:p>
        </w:tc>
      </w:tr>
      <w:tr w:rsidR="0082052B" w14:paraId="7915F12F" w14:textId="77777777" w:rsidTr="00D02026">
        <w:tc>
          <w:tcPr>
            <w:tcW w:w="1089" w:type="dxa"/>
          </w:tcPr>
          <w:p w14:paraId="2EBF5352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52" w:type="dxa"/>
          </w:tcPr>
          <w:p w14:paraId="7CEC47ED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Geriatric</w:t>
            </w:r>
          </w:p>
        </w:tc>
        <w:tc>
          <w:tcPr>
            <w:tcW w:w="1712" w:type="dxa"/>
          </w:tcPr>
          <w:p w14:paraId="0F9058D2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843" w:type="dxa"/>
          </w:tcPr>
          <w:p w14:paraId="2FAC1E5F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82052B" w14:paraId="5AFC0B77" w14:textId="77777777" w:rsidTr="00D02026">
        <w:tc>
          <w:tcPr>
            <w:tcW w:w="1089" w:type="dxa"/>
          </w:tcPr>
          <w:p w14:paraId="59D28DA3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52" w:type="dxa"/>
          </w:tcPr>
          <w:p w14:paraId="7D907FE7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Chest</w:t>
            </w:r>
          </w:p>
        </w:tc>
        <w:tc>
          <w:tcPr>
            <w:tcW w:w="1712" w:type="dxa"/>
          </w:tcPr>
          <w:p w14:paraId="2B87AB05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843" w:type="dxa"/>
          </w:tcPr>
          <w:p w14:paraId="0EB89A17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</w:tr>
      <w:tr w:rsidR="0082052B" w14:paraId="581B51A2" w14:textId="77777777" w:rsidTr="00D02026">
        <w:tc>
          <w:tcPr>
            <w:tcW w:w="1089" w:type="dxa"/>
          </w:tcPr>
          <w:p w14:paraId="1250CD65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52" w:type="dxa"/>
          </w:tcPr>
          <w:p w14:paraId="40E44427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Nephrology</w:t>
            </w:r>
          </w:p>
        </w:tc>
        <w:tc>
          <w:tcPr>
            <w:tcW w:w="1712" w:type="dxa"/>
          </w:tcPr>
          <w:p w14:paraId="1017694F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843" w:type="dxa"/>
          </w:tcPr>
          <w:p w14:paraId="6D2FA6B5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</w:tr>
      <w:tr w:rsidR="0082052B" w14:paraId="24A8B98F" w14:textId="77777777" w:rsidTr="00D02026">
        <w:tc>
          <w:tcPr>
            <w:tcW w:w="1089" w:type="dxa"/>
          </w:tcPr>
          <w:p w14:paraId="2B1792A3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52" w:type="dxa"/>
          </w:tcPr>
          <w:p w14:paraId="42614870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</w:p>
        </w:tc>
        <w:tc>
          <w:tcPr>
            <w:tcW w:w="1712" w:type="dxa"/>
          </w:tcPr>
          <w:p w14:paraId="2924C6A2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843" w:type="dxa"/>
          </w:tcPr>
          <w:p w14:paraId="02E4F572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</w:tr>
      <w:tr w:rsidR="0082052B" w14:paraId="08D65583" w14:textId="77777777" w:rsidTr="00D02026">
        <w:tc>
          <w:tcPr>
            <w:tcW w:w="1089" w:type="dxa"/>
          </w:tcPr>
          <w:p w14:paraId="77E35DB1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52" w:type="dxa"/>
          </w:tcPr>
          <w:p w14:paraId="688E4FBA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Neurology</w:t>
            </w:r>
          </w:p>
        </w:tc>
        <w:tc>
          <w:tcPr>
            <w:tcW w:w="1712" w:type="dxa"/>
          </w:tcPr>
          <w:p w14:paraId="3695794C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843" w:type="dxa"/>
          </w:tcPr>
          <w:p w14:paraId="1F5B3393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</w:tr>
      <w:tr w:rsidR="0082052B" w14:paraId="64AEA7CA" w14:textId="77777777" w:rsidTr="00D02026">
        <w:tc>
          <w:tcPr>
            <w:tcW w:w="1089" w:type="dxa"/>
          </w:tcPr>
          <w:p w14:paraId="219B4487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552" w:type="dxa"/>
          </w:tcPr>
          <w:p w14:paraId="5CA0C2E3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Tropical medicine</w:t>
            </w:r>
          </w:p>
        </w:tc>
        <w:tc>
          <w:tcPr>
            <w:tcW w:w="1712" w:type="dxa"/>
          </w:tcPr>
          <w:p w14:paraId="1E61621F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8%</w:t>
            </w:r>
          </w:p>
        </w:tc>
        <w:tc>
          <w:tcPr>
            <w:tcW w:w="1843" w:type="dxa"/>
          </w:tcPr>
          <w:p w14:paraId="18FE0912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%</w:t>
            </w:r>
          </w:p>
        </w:tc>
      </w:tr>
      <w:tr w:rsidR="0082052B" w14:paraId="7034DA99" w14:textId="77777777" w:rsidTr="00D02026">
        <w:tc>
          <w:tcPr>
            <w:tcW w:w="1089" w:type="dxa"/>
          </w:tcPr>
          <w:p w14:paraId="1B67EFB0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552" w:type="dxa"/>
          </w:tcPr>
          <w:p w14:paraId="7D62FDB6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Dermatology</w:t>
            </w:r>
          </w:p>
        </w:tc>
        <w:tc>
          <w:tcPr>
            <w:tcW w:w="1712" w:type="dxa"/>
          </w:tcPr>
          <w:p w14:paraId="59AC39F5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843" w:type="dxa"/>
          </w:tcPr>
          <w:p w14:paraId="3F385C2C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82052B" w14:paraId="43BD58A5" w14:textId="77777777" w:rsidTr="00D02026">
        <w:tc>
          <w:tcPr>
            <w:tcW w:w="1089" w:type="dxa"/>
          </w:tcPr>
          <w:p w14:paraId="36B31EE3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552" w:type="dxa"/>
          </w:tcPr>
          <w:p w14:paraId="10B4B552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Ophtalmology</w:t>
            </w:r>
            <w:proofErr w:type="spellEnd"/>
          </w:p>
        </w:tc>
        <w:tc>
          <w:tcPr>
            <w:tcW w:w="1712" w:type="dxa"/>
          </w:tcPr>
          <w:p w14:paraId="7F9CCFDF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6%</w:t>
            </w:r>
          </w:p>
        </w:tc>
        <w:tc>
          <w:tcPr>
            <w:tcW w:w="1843" w:type="dxa"/>
          </w:tcPr>
          <w:p w14:paraId="3DDF89FC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%</w:t>
            </w:r>
          </w:p>
        </w:tc>
      </w:tr>
      <w:tr w:rsidR="0082052B" w14:paraId="664CC4D1" w14:textId="77777777" w:rsidTr="00D02026">
        <w:tc>
          <w:tcPr>
            <w:tcW w:w="1089" w:type="dxa"/>
          </w:tcPr>
          <w:p w14:paraId="51FE9273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552" w:type="dxa"/>
          </w:tcPr>
          <w:p w14:paraId="2E451DD2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ICU</w:t>
            </w:r>
          </w:p>
        </w:tc>
        <w:tc>
          <w:tcPr>
            <w:tcW w:w="1712" w:type="dxa"/>
          </w:tcPr>
          <w:p w14:paraId="2C95C52D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843" w:type="dxa"/>
          </w:tcPr>
          <w:p w14:paraId="08BA188E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82052B" w14:paraId="31696BA5" w14:textId="77777777" w:rsidTr="00D02026">
        <w:tc>
          <w:tcPr>
            <w:tcW w:w="1089" w:type="dxa"/>
          </w:tcPr>
          <w:p w14:paraId="2A277FD6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552" w:type="dxa"/>
          </w:tcPr>
          <w:p w14:paraId="485FFC86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Orthopedics</w:t>
            </w:r>
          </w:p>
        </w:tc>
        <w:tc>
          <w:tcPr>
            <w:tcW w:w="1712" w:type="dxa"/>
          </w:tcPr>
          <w:p w14:paraId="25677AF8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%</w:t>
            </w:r>
          </w:p>
        </w:tc>
        <w:tc>
          <w:tcPr>
            <w:tcW w:w="1843" w:type="dxa"/>
          </w:tcPr>
          <w:p w14:paraId="0DE55137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%</w:t>
            </w:r>
          </w:p>
        </w:tc>
      </w:tr>
      <w:tr w:rsidR="0082052B" w14:paraId="2C1A52DB" w14:textId="77777777" w:rsidTr="00D02026">
        <w:tc>
          <w:tcPr>
            <w:tcW w:w="1089" w:type="dxa"/>
          </w:tcPr>
          <w:p w14:paraId="3453696A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552" w:type="dxa"/>
          </w:tcPr>
          <w:p w14:paraId="7EFFE47E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General surgery</w:t>
            </w:r>
          </w:p>
        </w:tc>
        <w:tc>
          <w:tcPr>
            <w:tcW w:w="1712" w:type="dxa"/>
          </w:tcPr>
          <w:p w14:paraId="39ED9F93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%</w:t>
            </w:r>
          </w:p>
        </w:tc>
        <w:tc>
          <w:tcPr>
            <w:tcW w:w="1843" w:type="dxa"/>
          </w:tcPr>
          <w:p w14:paraId="6C0F9029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%</w:t>
            </w:r>
          </w:p>
        </w:tc>
      </w:tr>
      <w:tr w:rsidR="0082052B" w14:paraId="5E8DD783" w14:textId="77777777" w:rsidTr="00D02026">
        <w:tc>
          <w:tcPr>
            <w:tcW w:w="1089" w:type="dxa"/>
          </w:tcPr>
          <w:p w14:paraId="08E96D02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552" w:type="dxa"/>
          </w:tcPr>
          <w:p w14:paraId="7E07AA35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Neurosurgery</w:t>
            </w:r>
          </w:p>
        </w:tc>
        <w:tc>
          <w:tcPr>
            <w:tcW w:w="1712" w:type="dxa"/>
          </w:tcPr>
          <w:p w14:paraId="0719B436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1843" w:type="dxa"/>
          </w:tcPr>
          <w:p w14:paraId="00231FF6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</w:tr>
      <w:tr w:rsidR="0082052B" w14:paraId="3B4D219E" w14:textId="77777777" w:rsidTr="00D02026">
        <w:tc>
          <w:tcPr>
            <w:tcW w:w="1089" w:type="dxa"/>
          </w:tcPr>
          <w:p w14:paraId="0291B0CF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552" w:type="dxa"/>
          </w:tcPr>
          <w:p w14:paraId="2A38AC7F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Urosurgery</w:t>
            </w:r>
            <w:proofErr w:type="spellEnd"/>
          </w:p>
        </w:tc>
        <w:tc>
          <w:tcPr>
            <w:tcW w:w="1712" w:type="dxa"/>
          </w:tcPr>
          <w:p w14:paraId="5B3E5FED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843" w:type="dxa"/>
          </w:tcPr>
          <w:p w14:paraId="02F2E523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%</w:t>
            </w:r>
          </w:p>
        </w:tc>
      </w:tr>
      <w:tr w:rsidR="0082052B" w14:paraId="4A0C4D96" w14:textId="77777777" w:rsidTr="00D02026">
        <w:tc>
          <w:tcPr>
            <w:tcW w:w="1089" w:type="dxa"/>
          </w:tcPr>
          <w:p w14:paraId="190F8332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552" w:type="dxa"/>
          </w:tcPr>
          <w:p w14:paraId="0328C2A6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Burn</w:t>
            </w:r>
          </w:p>
        </w:tc>
        <w:tc>
          <w:tcPr>
            <w:tcW w:w="1712" w:type="dxa"/>
          </w:tcPr>
          <w:p w14:paraId="4DC01798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843" w:type="dxa"/>
          </w:tcPr>
          <w:p w14:paraId="5D561263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82052B" w14:paraId="2699C005" w14:textId="77777777" w:rsidTr="00D02026">
        <w:tc>
          <w:tcPr>
            <w:tcW w:w="1089" w:type="dxa"/>
          </w:tcPr>
          <w:p w14:paraId="5509435D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552" w:type="dxa"/>
          </w:tcPr>
          <w:p w14:paraId="5F6A38C0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ENT</w:t>
            </w:r>
          </w:p>
        </w:tc>
        <w:tc>
          <w:tcPr>
            <w:tcW w:w="1712" w:type="dxa"/>
          </w:tcPr>
          <w:p w14:paraId="09100228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843" w:type="dxa"/>
          </w:tcPr>
          <w:p w14:paraId="462F7B4B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82052B" w14:paraId="57CC33E5" w14:textId="77777777" w:rsidTr="00D02026">
        <w:tc>
          <w:tcPr>
            <w:tcW w:w="1089" w:type="dxa"/>
          </w:tcPr>
          <w:p w14:paraId="73683623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552" w:type="dxa"/>
          </w:tcPr>
          <w:p w14:paraId="7FF1D100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Plastic surgery</w:t>
            </w:r>
          </w:p>
        </w:tc>
        <w:tc>
          <w:tcPr>
            <w:tcW w:w="1712" w:type="dxa"/>
          </w:tcPr>
          <w:p w14:paraId="7AEBE99A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%</w:t>
            </w:r>
          </w:p>
        </w:tc>
        <w:tc>
          <w:tcPr>
            <w:tcW w:w="1843" w:type="dxa"/>
          </w:tcPr>
          <w:p w14:paraId="476DBBD8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%</w:t>
            </w:r>
          </w:p>
        </w:tc>
      </w:tr>
      <w:tr w:rsidR="0082052B" w14:paraId="5C08456C" w14:textId="77777777" w:rsidTr="00D02026">
        <w:tc>
          <w:tcPr>
            <w:tcW w:w="1089" w:type="dxa"/>
          </w:tcPr>
          <w:p w14:paraId="4FEFBDA5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552" w:type="dxa"/>
          </w:tcPr>
          <w:p w14:paraId="3B4B3A88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Operating room (OR)</w:t>
            </w:r>
          </w:p>
        </w:tc>
        <w:tc>
          <w:tcPr>
            <w:tcW w:w="1712" w:type="dxa"/>
          </w:tcPr>
          <w:p w14:paraId="50115A35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843" w:type="dxa"/>
          </w:tcPr>
          <w:p w14:paraId="44BE852F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82052B" w14:paraId="3249D046" w14:textId="77777777" w:rsidTr="00D02026">
        <w:tc>
          <w:tcPr>
            <w:tcW w:w="1089" w:type="dxa"/>
          </w:tcPr>
          <w:p w14:paraId="445C28E9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552" w:type="dxa"/>
          </w:tcPr>
          <w:p w14:paraId="1E9A42F8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Radiology</w:t>
            </w:r>
          </w:p>
        </w:tc>
        <w:tc>
          <w:tcPr>
            <w:tcW w:w="1712" w:type="dxa"/>
          </w:tcPr>
          <w:p w14:paraId="1F07F325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843" w:type="dxa"/>
          </w:tcPr>
          <w:p w14:paraId="0F079E1F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82052B" w14:paraId="62A37E15" w14:textId="77777777" w:rsidTr="00D02026">
        <w:tc>
          <w:tcPr>
            <w:tcW w:w="1089" w:type="dxa"/>
          </w:tcPr>
          <w:p w14:paraId="54C7CC12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552" w:type="dxa"/>
          </w:tcPr>
          <w:p w14:paraId="0FECA2B0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Clinical pathology</w:t>
            </w:r>
          </w:p>
        </w:tc>
        <w:tc>
          <w:tcPr>
            <w:tcW w:w="1712" w:type="dxa"/>
          </w:tcPr>
          <w:p w14:paraId="0429ECBE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843" w:type="dxa"/>
          </w:tcPr>
          <w:p w14:paraId="576BEE58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</w:tr>
      <w:tr w:rsidR="0082052B" w14:paraId="2D1A28AA" w14:textId="77777777" w:rsidTr="00D02026">
        <w:tc>
          <w:tcPr>
            <w:tcW w:w="1089" w:type="dxa"/>
          </w:tcPr>
          <w:p w14:paraId="3528DCD9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552" w:type="dxa"/>
          </w:tcPr>
          <w:p w14:paraId="7BAD35EA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Endoscopy</w:t>
            </w:r>
          </w:p>
        </w:tc>
        <w:tc>
          <w:tcPr>
            <w:tcW w:w="1712" w:type="dxa"/>
          </w:tcPr>
          <w:p w14:paraId="3EFA3DFB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843" w:type="dxa"/>
          </w:tcPr>
          <w:p w14:paraId="21289649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82052B" w14:paraId="5563F4C0" w14:textId="77777777" w:rsidTr="00D02026">
        <w:tc>
          <w:tcPr>
            <w:tcW w:w="1089" w:type="dxa"/>
          </w:tcPr>
          <w:p w14:paraId="5F96D9CC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552" w:type="dxa"/>
          </w:tcPr>
          <w:p w14:paraId="392E515C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Physical medicine</w:t>
            </w:r>
          </w:p>
        </w:tc>
        <w:tc>
          <w:tcPr>
            <w:tcW w:w="1712" w:type="dxa"/>
          </w:tcPr>
          <w:p w14:paraId="40F3FFA1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843" w:type="dxa"/>
          </w:tcPr>
          <w:p w14:paraId="6BA288B8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%</w:t>
            </w:r>
          </w:p>
        </w:tc>
      </w:tr>
      <w:tr w:rsidR="0082052B" w14:paraId="270FE646" w14:textId="77777777" w:rsidTr="00D02026">
        <w:tc>
          <w:tcPr>
            <w:tcW w:w="1089" w:type="dxa"/>
          </w:tcPr>
          <w:p w14:paraId="76B157F7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552" w:type="dxa"/>
          </w:tcPr>
          <w:p w14:paraId="0C88A65B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Emergency room (ER)</w:t>
            </w:r>
          </w:p>
        </w:tc>
        <w:tc>
          <w:tcPr>
            <w:tcW w:w="1712" w:type="dxa"/>
          </w:tcPr>
          <w:p w14:paraId="71629BD7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1843" w:type="dxa"/>
          </w:tcPr>
          <w:p w14:paraId="6F017C71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%</w:t>
            </w:r>
          </w:p>
        </w:tc>
      </w:tr>
      <w:tr w:rsidR="0082052B" w14:paraId="61A3D59D" w14:textId="77777777" w:rsidTr="00D02026">
        <w:tc>
          <w:tcPr>
            <w:tcW w:w="1089" w:type="dxa"/>
          </w:tcPr>
          <w:p w14:paraId="2801E293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552" w:type="dxa"/>
          </w:tcPr>
          <w:p w14:paraId="6B5DDE64" w14:textId="77777777" w:rsidR="0082052B" w:rsidRPr="00B84E00" w:rsidRDefault="0082052B" w:rsidP="00D02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E00">
              <w:rPr>
                <w:rFonts w:ascii="Times New Roman" w:hAnsi="Times New Roman" w:cs="Times New Roman"/>
                <w:sz w:val="20"/>
                <w:szCs w:val="20"/>
              </w:rPr>
              <w:t xml:space="preserve">Emergency room ICU </w:t>
            </w:r>
          </w:p>
        </w:tc>
        <w:tc>
          <w:tcPr>
            <w:tcW w:w="1712" w:type="dxa"/>
          </w:tcPr>
          <w:p w14:paraId="0B299CFD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843" w:type="dxa"/>
          </w:tcPr>
          <w:p w14:paraId="567856B9" w14:textId="77777777" w:rsidR="0082052B" w:rsidRPr="00B84E00" w:rsidRDefault="0082052B" w:rsidP="00D02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</w:tbl>
    <w:p w14:paraId="6546E324" w14:textId="77777777" w:rsidR="0082052B" w:rsidRDefault="0082052B" w:rsidP="0082052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</w:t>
      </w:r>
    </w:p>
    <w:p w14:paraId="11251BE1" w14:textId="77777777" w:rsidR="00995F69" w:rsidRDefault="00995F69"/>
    <w:sectPr w:rsidR="00995F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52B"/>
    <w:rsid w:val="0082052B"/>
    <w:rsid w:val="00995F69"/>
    <w:rsid w:val="00E41291"/>
    <w:rsid w:val="00E45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450A66"/>
  <w15:chartTrackingRefBased/>
  <w15:docId w15:val="{B76CD5D0-BADB-4C1A-B57C-C99DB0F34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52B"/>
    <w:rPr>
      <w:rFonts w:eastAsiaTheme="minorEastAsia"/>
      <w:kern w:val="0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205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205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205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205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205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205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205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205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205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205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205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205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2052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2052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2052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2052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2052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2052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205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8205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205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8205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2052B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82052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2052B"/>
    <w:pPr>
      <w:ind w:left="720"/>
      <w:contextualSpacing/>
    </w:pPr>
    <w:rPr>
      <w:rFonts w:eastAsiaTheme="minorHAnsi"/>
      <w:kern w:val="2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82052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205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2052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2052B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82052B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60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enriot</dc:creator>
  <cp:keywords/>
  <dc:description/>
  <cp:lastModifiedBy>Paul Henriot</cp:lastModifiedBy>
  <cp:revision>1</cp:revision>
  <dcterms:created xsi:type="dcterms:W3CDTF">2024-03-08T09:23:00Z</dcterms:created>
  <dcterms:modified xsi:type="dcterms:W3CDTF">2024-03-08T09:23:00Z</dcterms:modified>
</cp:coreProperties>
</file>